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BB46C" w14:textId="77777777" w:rsidR="008A7C75" w:rsidRPr="00396DE3" w:rsidRDefault="008A7C75" w:rsidP="008A7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 Fig.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lecular docking of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feruloylagmatine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eft) and </w:t>
      </w:r>
      <w:r w:rsidRPr="00396DE3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coumaroylagmatine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ight) to the structure of </w:t>
      </w:r>
      <w:proofErr w:type="spellStart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>PacG</w:t>
      </w:r>
      <w:proofErr w:type="spellEnd"/>
      <w:r w:rsidRPr="00396D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-LBD. </w:t>
      </w:r>
      <w:r w:rsidRPr="00396DE3">
        <w:rPr>
          <w:rFonts w:ascii="Times New Roman" w:hAnsi="Times New Roman" w:cs="Times New Roman"/>
          <w:sz w:val="24"/>
          <w:szCs w:val="24"/>
          <w:lang w:val="en-US"/>
        </w:rPr>
        <w:t>The monomers of the dimer are colored differently.</w:t>
      </w:r>
    </w:p>
    <w:p w14:paraId="32E568CE" w14:textId="77777777" w:rsidR="008A7C75" w:rsidRPr="00396DE3" w:rsidRDefault="008A7C75" w:rsidP="008A7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F26AF3" w14:textId="77777777" w:rsidR="008A7C75" w:rsidRPr="00396DE3" w:rsidRDefault="008A7C75" w:rsidP="008A7C7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6DE3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4F00FDED" wp14:editId="741A565E">
            <wp:extent cx="5982010" cy="4726379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X_OverallLocationDocking3compound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7030" cy="4730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E2E81" w14:textId="0F31B7EC" w:rsidR="00A273D1" w:rsidRDefault="00A273D1" w:rsidP="008A7C75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75"/>
    <w:rsid w:val="00101495"/>
    <w:rsid w:val="00532D50"/>
    <w:rsid w:val="008A7C75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4623"/>
  <w15:chartTrackingRefBased/>
  <w15:docId w15:val="{74B6457B-0101-4D0C-A4C4-A9040F59F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C75"/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C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C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C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C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C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C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C75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C75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C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C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C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C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4T08:18:00Z</dcterms:created>
  <dcterms:modified xsi:type="dcterms:W3CDTF">2026-05-14T08:18:00Z</dcterms:modified>
</cp:coreProperties>
</file>